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837FD" w14:textId="57BEABB7" w:rsidR="004E1389" w:rsidRPr="001F0F47" w:rsidRDefault="00326188" w:rsidP="004E1389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 w:rsidRPr="001F0F47">
        <w:rPr>
          <w:rFonts w:asciiTheme="minorHAnsi" w:hAnsiTheme="minorHAnsi" w:cstheme="minorHAnsi"/>
          <w:b/>
          <w:bCs/>
          <w:color w:val="000000" w:themeColor="text1"/>
        </w:rPr>
        <w:t xml:space="preserve">Additional </w:t>
      </w:r>
      <w:r w:rsidR="00AD0D8F" w:rsidRPr="001F0F47">
        <w:rPr>
          <w:rFonts w:asciiTheme="minorHAnsi" w:hAnsiTheme="minorHAnsi" w:cstheme="minorHAnsi"/>
          <w:b/>
          <w:bCs/>
          <w:color w:val="000000" w:themeColor="text1"/>
        </w:rPr>
        <w:t>Information</w:t>
      </w:r>
    </w:p>
    <w:p w14:paraId="0FFCA7CC" w14:textId="0A7E7E5B" w:rsidR="005C76BC" w:rsidRPr="001F0F47" w:rsidRDefault="00326188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F0F4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Additional </w:t>
      </w:r>
      <w:r w:rsidR="00890448" w:rsidRPr="001F0F4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1: </w:t>
      </w:r>
      <w:r w:rsidR="00890448" w:rsidRPr="001F0F47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omputed tomography measurements of </w:t>
      </w:r>
      <w:r w:rsidR="0021059C" w:rsidRPr="001F0F47">
        <w:rPr>
          <w:rFonts w:asciiTheme="minorHAnsi" w:hAnsiTheme="minorHAnsi" w:cstheme="minorHAnsi"/>
          <w:color w:val="000000" w:themeColor="text1"/>
          <w:sz w:val="22"/>
          <w:szCs w:val="22"/>
        </w:rPr>
        <w:t>skull</w:t>
      </w:r>
      <w:r w:rsidR="00890448" w:rsidRPr="001F0F47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height, width and cranial vault volume</w:t>
      </w:r>
      <w:r w:rsidR="0021059C" w:rsidRPr="001F0F47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bookmarkStart w:id="0" w:name="_GoBack"/>
      <w:bookmarkEnd w:id="0"/>
    </w:p>
    <w:p w14:paraId="0339CD74" w14:textId="77777777" w:rsidR="00890448" w:rsidRPr="001F0F47" w:rsidRDefault="00890448">
      <w:pPr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66"/>
        <w:tblW w:w="0" w:type="auto"/>
        <w:tblLook w:val="04A0" w:firstRow="1" w:lastRow="0" w:firstColumn="1" w:lastColumn="0" w:noHBand="0" w:noVBand="1"/>
      </w:tblPr>
      <w:tblGrid>
        <w:gridCol w:w="3114"/>
        <w:gridCol w:w="2126"/>
        <w:gridCol w:w="1985"/>
        <w:gridCol w:w="1785"/>
      </w:tblGrid>
      <w:tr w:rsidR="001F0F47" w:rsidRPr="001F0F47" w14:paraId="03A86FEA" w14:textId="77777777" w:rsidTr="00A00D50">
        <w:tc>
          <w:tcPr>
            <w:tcW w:w="3114" w:type="dxa"/>
          </w:tcPr>
          <w:p w14:paraId="23337078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76E6E35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50-MD</w:t>
            </w:r>
          </w:p>
        </w:tc>
        <w:tc>
          <w:tcPr>
            <w:tcW w:w="1985" w:type="dxa"/>
          </w:tcPr>
          <w:p w14:paraId="3286AD17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T</w:t>
            </w:r>
          </w:p>
        </w:tc>
        <w:tc>
          <w:tcPr>
            <w:tcW w:w="1785" w:type="dxa"/>
          </w:tcPr>
          <w:p w14:paraId="73AB09EB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1F0F47" w:rsidRPr="001F0F47" w14:paraId="1909946E" w14:textId="77777777" w:rsidTr="00A00D50">
        <w:tc>
          <w:tcPr>
            <w:tcW w:w="3114" w:type="dxa"/>
          </w:tcPr>
          <w:p w14:paraId="6FDA1B14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nal skull height (cm)</w:t>
            </w:r>
          </w:p>
        </w:tc>
        <w:tc>
          <w:tcPr>
            <w:tcW w:w="2126" w:type="dxa"/>
          </w:tcPr>
          <w:p w14:paraId="1D4DBB83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25±0.14</w:t>
            </w:r>
          </w:p>
        </w:tc>
        <w:tc>
          <w:tcPr>
            <w:tcW w:w="1985" w:type="dxa"/>
          </w:tcPr>
          <w:p w14:paraId="4A1F6422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37±0.22</w:t>
            </w:r>
          </w:p>
        </w:tc>
        <w:tc>
          <w:tcPr>
            <w:tcW w:w="1785" w:type="dxa"/>
          </w:tcPr>
          <w:p w14:paraId="31515A7F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75</w:t>
            </w:r>
          </w:p>
        </w:tc>
      </w:tr>
      <w:tr w:rsidR="001F0F47" w:rsidRPr="001F0F47" w14:paraId="543CDCA1" w14:textId="77777777" w:rsidTr="00A00D50">
        <w:tc>
          <w:tcPr>
            <w:tcW w:w="3114" w:type="dxa"/>
          </w:tcPr>
          <w:p w14:paraId="1F8FEEB8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nal skull width (cm)</w:t>
            </w:r>
          </w:p>
        </w:tc>
        <w:tc>
          <w:tcPr>
            <w:tcW w:w="2126" w:type="dxa"/>
          </w:tcPr>
          <w:p w14:paraId="6FC5C981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96±0.17</w:t>
            </w:r>
          </w:p>
        </w:tc>
        <w:tc>
          <w:tcPr>
            <w:tcW w:w="1985" w:type="dxa"/>
          </w:tcPr>
          <w:p w14:paraId="11D050B4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95±0.14</w:t>
            </w:r>
          </w:p>
        </w:tc>
        <w:tc>
          <w:tcPr>
            <w:tcW w:w="1785" w:type="dxa"/>
          </w:tcPr>
          <w:p w14:paraId="7FB4C029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72</w:t>
            </w:r>
          </w:p>
        </w:tc>
      </w:tr>
      <w:tr w:rsidR="001F0F47" w:rsidRPr="001F0F47" w14:paraId="3A168F76" w14:textId="77777777" w:rsidTr="00A00D50">
        <w:tc>
          <w:tcPr>
            <w:tcW w:w="3114" w:type="dxa"/>
          </w:tcPr>
          <w:p w14:paraId="3DE8F085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racranial vault volume (cm</w:t>
            </w: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C5FE49A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9.64±1.17</w:t>
            </w:r>
          </w:p>
        </w:tc>
        <w:tc>
          <w:tcPr>
            <w:tcW w:w="1985" w:type="dxa"/>
            <w:shd w:val="clear" w:color="auto" w:fill="auto"/>
          </w:tcPr>
          <w:p w14:paraId="75D1A9F4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5.44±3.76</w:t>
            </w:r>
          </w:p>
        </w:tc>
        <w:tc>
          <w:tcPr>
            <w:tcW w:w="1785" w:type="dxa"/>
            <w:shd w:val="clear" w:color="auto" w:fill="auto"/>
          </w:tcPr>
          <w:p w14:paraId="0771F6D2" w14:textId="77777777" w:rsidR="00AD0D8F" w:rsidRPr="001F0F47" w:rsidRDefault="00AD0D8F" w:rsidP="00A00D5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F0F4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78</w:t>
            </w:r>
          </w:p>
        </w:tc>
      </w:tr>
    </w:tbl>
    <w:p w14:paraId="0E8A6C0D" w14:textId="6D87D811" w:rsidR="00AD0D8F" w:rsidRPr="001F0F47" w:rsidRDefault="00326188" w:rsidP="00AD0D8F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F0F4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dditional</w:t>
      </w:r>
      <w:r w:rsidR="00890448" w:rsidRPr="001F0F4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Table 1: </w:t>
      </w:r>
      <w:r w:rsidR="00890448" w:rsidRPr="001F0F47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T measurements of the height, width and cranial vault volume of the skull revealed no differences between DE50-MD and WT dogs. </w:t>
      </w:r>
      <w:r w:rsidR="00AD0D8F" w:rsidRPr="001F0F47">
        <w:rPr>
          <w:rFonts w:asciiTheme="minorHAnsi" w:hAnsiTheme="minorHAnsi" w:cstheme="minorHAnsi"/>
          <w:color w:val="000000" w:themeColor="text1"/>
          <w:sz w:val="22"/>
          <w:szCs w:val="22"/>
        </w:rPr>
        <w:t>Data shown as mean and standard deviation (n=8 DE50-MD, n=5 WT). CT: computed tomography, DE50-MD: canine model of Duchenne muscular dystrophy, WT: wildtype.</w:t>
      </w:r>
    </w:p>
    <w:p w14:paraId="0CD30C42" w14:textId="77777777" w:rsidR="00AD0D8F" w:rsidRPr="001F0F47" w:rsidRDefault="00AD0D8F">
      <w:pPr>
        <w:rPr>
          <w:color w:val="000000" w:themeColor="text1"/>
        </w:rPr>
      </w:pPr>
    </w:p>
    <w:sectPr w:rsidR="00AD0D8F" w:rsidRPr="001F0F47" w:rsidSect="001F0F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389"/>
    <w:rsid w:val="001F0F47"/>
    <w:rsid w:val="0021059C"/>
    <w:rsid w:val="00326188"/>
    <w:rsid w:val="00331053"/>
    <w:rsid w:val="004E1389"/>
    <w:rsid w:val="005C76BC"/>
    <w:rsid w:val="00890448"/>
    <w:rsid w:val="008A4C07"/>
    <w:rsid w:val="00983724"/>
    <w:rsid w:val="00AD0D8F"/>
    <w:rsid w:val="00CF79AF"/>
    <w:rsid w:val="00D22349"/>
    <w:rsid w:val="00FE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0B741"/>
  <w15:chartTrackingRefBased/>
  <w15:docId w15:val="{0FFF29B5-24DA-2645-B12B-5CA7411D1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38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wford, Abbe</dc:creator>
  <cp:keywords/>
  <dc:description/>
  <cp:lastModifiedBy>Sindhu Chinnaiyan</cp:lastModifiedBy>
  <cp:revision>9</cp:revision>
  <dcterms:created xsi:type="dcterms:W3CDTF">2022-08-19T11:52:00Z</dcterms:created>
  <dcterms:modified xsi:type="dcterms:W3CDTF">2023-02-27T10:36:00Z</dcterms:modified>
</cp:coreProperties>
</file>